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B0A66" w14:textId="26B6B187" w:rsidR="00AF06DA" w:rsidRPr="00805BA6" w:rsidRDefault="00AF06DA" w:rsidP="00AF06DA">
      <w:pPr>
        <w:spacing w:after="0"/>
        <w:ind w:left="0" w:firstLine="0"/>
        <w:rPr>
          <w:rFonts w:asciiTheme="minorHAnsi" w:hAnsiTheme="minorHAnsi" w:cstheme="minorHAnsi"/>
          <w:color w:val="auto"/>
          <w:sz w:val="22"/>
          <w:szCs w:val="22"/>
        </w:rPr>
      </w:pPr>
      <w:proofErr w:type="spellStart"/>
      <w:r w:rsidRPr="00805BA6">
        <w:rPr>
          <w:rFonts w:asciiTheme="minorHAnsi" w:hAnsiTheme="minorHAnsi" w:cstheme="minorHAnsi"/>
          <w:color w:val="auto"/>
          <w:sz w:val="22"/>
          <w:szCs w:val="22"/>
        </w:rPr>
        <w:t>STable</w:t>
      </w:r>
      <w:proofErr w:type="spellEnd"/>
      <w:r w:rsidRPr="00805BA6">
        <w:rPr>
          <w:rFonts w:asciiTheme="minorHAnsi" w:hAnsiTheme="minorHAnsi" w:cstheme="minorHAnsi"/>
          <w:color w:val="auto"/>
          <w:sz w:val="22"/>
          <w:szCs w:val="22"/>
        </w:rPr>
        <w:t xml:space="preserve"> 1: </w:t>
      </w:r>
      <w:r>
        <w:rPr>
          <w:rFonts w:asciiTheme="minorHAnsi" w:hAnsiTheme="minorHAnsi" w:cstheme="minorHAnsi"/>
          <w:color w:val="auto"/>
          <w:sz w:val="22"/>
          <w:szCs w:val="22"/>
        </w:rPr>
        <w:t>Mixed Methods Appraisal Tool (</w:t>
      </w:r>
      <w:r w:rsidRPr="00805BA6">
        <w:rPr>
          <w:rFonts w:asciiTheme="minorHAnsi" w:hAnsiTheme="minorHAnsi" w:cstheme="minorHAnsi"/>
          <w:color w:val="auto"/>
          <w:sz w:val="22"/>
          <w:szCs w:val="22"/>
        </w:rPr>
        <w:t>MMAT</w:t>
      </w:r>
      <w:r>
        <w:rPr>
          <w:rFonts w:asciiTheme="minorHAnsi" w:hAnsiTheme="minorHAnsi" w:cstheme="minorHAnsi"/>
          <w:color w:val="auto"/>
          <w:sz w:val="22"/>
          <w:szCs w:val="22"/>
        </w:rPr>
        <w:t>)</w:t>
      </w:r>
      <w:r w:rsidRPr="00805BA6">
        <w:rPr>
          <w:rFonts w:asciiTheme="minorHAnsi" w:hAnsiTheme="minorHAnsi" w:cstheme="minorHAnsi"/>
          <w:color w:val="auto"/>
          <w:sz w:val="22"/>
          <w:szCs w:val="22"/>
        </w:rPr>
        <w:t xml:space="preserve"> Quality Appraisal</w:t>
      </w:r>
    </w:p>
    <w:tbl>
      <w:tblPr>
        <w:tblStyle w:val="TableGrid0"/>
        <w:tblW w:w="14825" w:type="dxa"/>
        <w:tblInd w:w="-5" w:type="dxa"/>
        <w:tblLook w:val="04A0" w:firstRow="1" w:lastRow="0" w:firstColumn="1" w:lastColumn="0" w:noHBand="0" w:noVBand="1"/>
      </w:tblPr>
      <w:tblGrid>
        <w:gridCol w:w="1556"/>
        <w:gridCol w:w="1732"/>
        <w:gridCol w:w="1550"/>
        <w:gridCol w:w="1732"/>
        <w:gridCol w:w="1550"/>
        <w:gridCol w:w="1371"/>
        <w:gridCol w:w="1279"/>
        <w:gridCol w:w="1627"/>
        <w:gridCol w:w="1537"/>
        <w:gridCol w:w="1195"/>
      </w:tblGrid>
      <w:tr w:rsidR="00AF06DA" w:rsidRPr="00805BA6" w14:paraId="10459DFF" w14:textId="77777777" w:rsidTr="00C104A8">
        <w:tc>
          <w:tcPr>
            <w:tcW w:w="1665" w:type="dxa"/>
          </w:tcPr>
          <w:p w14:paraId="4A5AA31A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732" w:type="dxa"/>
          </w:tcPr>
          <w:p w14:paraId="122FF131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Chamodraka</w:t>
            </w:r>
            <w:proofErr w:type="spellEnd"/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 (2008)</w:t>
            </w:r>
          </w:p>
        </w:tc>
        <w:tc>
          <w:tcPr>
            <w:tcW w:w="1550" w:type="dxa"/>
          </w:tcPr>
          <w:p w14:paraId="5444A8FC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De Pretto (2020)</w:t>
            </w:r>
          </w:p>
        </w:tc>
        <w:tc>
          <w:tcPr>
            <w:tcW w:w="1732" w:type="dxa"/>
          </w:tcPr>
          <w:p w14:paraId="6913B09F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Hulme (1997)</w:t>
            </w:r>
          </w:p>
        </w:tc>
        <w:tc>
          <w:tcPr>
            <w:tcW w:w="976" w:type="dxa"/>
          </w:tcPr>
          <w:p w14:paraId="336BC53D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Jones (2015)</w:t>
            </w:r>
          </w:p>
        </w:tc>
        <w:tc>
          <w:tcPr>
            <w:tcW w:w="1394" w:type="dxa"/>
          </w:tcPr>
          <w:p w14:paraId="487A8A34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MacArthur (2020)</w:t>
            </w:r>
          </w:p>
        </w:tc>
        <w:tc>
          <w:tcPr>
            <w:tcW w:w="1304" w:type="dxa"/>
          </w:tcPr>
          <w:p w14:paraId="2014CCF3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Van </w:t>
            </w:r>
            <w:proofErr w:type="spellStart"/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Rooji-Peiman</w:t>
            </w:r>
            <w:proofErr w:type="spellEnd"/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 (2020)</w:t>
            </w:r>
          </w:p>
        </w:tc>
        <w:tc>
          <w:tcPr>
            <w:tcW w:w="1627" w:type="dxa"/>
          </w:tcPr>
          <w:p w14:paraId="59075ADF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Wilson (2012)</w:t>
            </w:r>
          </w:p>
        </w:tc>
        <w:tc>
          <w:tcPr>
            <w:tcW w:w="1616" w:type="dxa"/>
          </w:tcPr>
          <w:p w14:paraId="0A35F9A0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229" w:type="dxa"/>
          </w:tcPr>
          <w:p w14:paraId="53B63615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Lam (2017)</w:t>
            </w:r>
          </w:p>
        </w:tc>
      </w:tr>
      <w:tr w:rsidR="00AF06DA" w:rsidRPr="00805BA6" w14:paraId="01E1F6EB" w14:textId="77777777" w:rsidTr="00C104A8">
        <w:tc>
          <w:tcPr>
            <w:tcW w:w="1665" w:type="dxa"/>
          </w:tcPr>
          <w:p w14:paraId="59CAF55C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Screening items </w:t>
            </w:r>
          </w:p>
        </w:tc>
        <w:tc>
          <w:tcPr>
            <w:tcW w:w="1732" w:type="dxa"/>
          </w:tcPr>
          <w:p w14:paraId="5A33AD53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550" w:type="dxa"/>
          </w:tcPr>
          <w:p w14:paraId="0B8D405E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732" w:type="dxa"/>
          </w:tcPr>
          <w:p w14:paraId="44EB0940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976" w:type="dxa"/>
          </w:tcPr>
          <w:p w14:paraId="07CEB172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394" w:type="dxa"/>
          </w:tcPr>
          <w:p w14:paraId="1F7A2A0C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304" w:type="dxa"/>
          </w:tcPr>
          <w:p w14:paraId="2CABDAB6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627" w:type="dxa"/>
          </w:tcPr>
          <w:p w14:paraId="57F2557A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616" w:type="dxa"/>
          </w:tcPr>
          <w:p w14:paraId="06C60F9A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Screening items </w:t>
            </w:r>
          </w:p>
        </w:tc>
        <w:tc>
          <w:tcPr>
            <w:tcW w:w="1229" w:type="dxa"/>
          </w:tcPr>
          <w:p w14:paraId="77513818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</w:tr>
      <w:tr w:rsidR="00AF06DA" w:rsidRPr="00805BA6" w14:paraId="55FA7FEF" w14:textId="77777777" w:rsidTr="00C104A8">
        <w:tc>
          <w:tcPr>
            <w:tcW w:w="1665" w:type="dxa"/>
          </w:tcPr>
          <w:p w14:paraId="54CA5522" w14:textId="77777777" w:rsidR="00AF06DA" w:rsidRPr="00805BA6" w:rsidRDefault="00AF06DA" w:rsidP="004F4497">
            <w:pPr>
              <w:spacing w:after="0"/>
              <w:ind w:left="0" w:firstLine="0"/>
              <w:jc w:val="right"/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t>S1. Are there clear research questions?</w:t>
            </w:r>
          </w:p>
        </w:tc>
        <w:tc>
          <w:tcPr>
            <w:tcW w:w="1732" w:type="dxa"/>
          </w:tcPr>
          <w:p w14:paraId="7130E94B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550" w:type="dxa"/>
          </w:tcPr>
          <w:p w14:paraId="7C72E152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732" w:type="dxa"/>
          </w:tcPr>
          <w:p w14:paraId="5E3B0963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, in the form of an expressed purpose</w:t>
            </w:r>
          </w:p>
        </w:tc>
        <w:tc>
          <w:tcPr>
            <w:tcW w:w="976" w:type="dxa"/>
          </w:tcPr>
          <w:p w14:paraId="19E40BE2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394" w:type="dxa"/>
          </w:tcPr>
          <w:p w14:paraId="5CA8ACAD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304" w:type="dxa"/>
          </w:tcPr>
          <w:p w14:paraId="4DF53EF1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627" w:type="dxa"/>
          </w:tcPr>
          <w:p w14:paraId="547C7213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, in the form of an expressed purpose</w:t>
            </w:r>
          </w:p>
        </w:tc>
        <w:tc>
          <w:tcPr>
            <w:tcW w:w="1616" w:type="dxa"/>
          </w:tcPr>
          <w:p w14:paraId="45312A87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t>S1. Are there clear research questions?</w:t>
            </w:r>
          </w:p>
        </w:tc>
        <w:tc>
          <w:tcPr>
            <w:tcW w:w="1229" w:type="dxa"/>
          </w:tcPr>
          <w:p w14:paraId="0A395EE7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, in the form of an expressed purpose</w:t>
            </w:r>
          </w:p>
        </w:tc>
      </w:tr>
      <w:tr w:rsidR="00AF06DA" w:rsidRPr="00805BA6" w14:paraId="5C298536" w14:textId="77777777" w:rsidTr="00C104A8">
        <w:tc>
          <w:tcPr>
            <w:tcW w:w="1665" w:type="dxa"/>
          </w:tcPr>
          <w:p w14:paraId="060AE0A0" w14:textId="77777777" w:rsidR="00AF06DA" w:rsidRPr="00805BA6" w:rsidRDefault="00AF06DA" w:rsidP="004F4497">
            <w:pPr>
              <w:spacing w:after="0"/>
              <w:ind w:left="0" w:firstLine="0"/>
              <w:jc w:val="right"/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t>S2. Do the collected data allow to address the research questions?</w:t>
            </w:r>
          </w:p>
        </w:tc>
        <w:tc>
          <w:tcPr>
            <w:tcW w:w="1732" w:type="dxa"/>
          </w:tcPr>
          <w:p w14:paraId="6A5803B5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550" w:type="dxa"/>
          </w:tcPr>
          <w:p w14:paraId="4D932FB0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732" w:type="dxa"/>
          </w:tcPr>
          <w:p w14:paraId="22995339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976" w:type="dxa"/>
          </w:tcPr>
          <w:p w14:paraId="6F1A74D7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394" w:type="dxa"/>
          </w:tcPr>
          <w:p w14:paraId="650152B7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304" w:type="dxa"/>
          </w:tcPr>
          <w:p w14:paraId="7ECF24FF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627" w:type="dxa"/>
          </w:tcPr>
          <w:p w14:paraId="6BCB47C4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616" w:type="dxa"/>
          </w:tcPr>
          <w:p w14:paraId="708D113A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t>S2. Do the collected data allow to address the research questions?</w:t>
            </w:r>
          </w:p>
        </w:tc>
        <w:tc>
          <w:tcPr>
            <w:tcW w:w="1229" w:type="dxa"/>
          </w:tcPr>
          <w:p w14:paraId="6EDAD4FB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</w:tr>
      <w:tr w:rsidR="00AF06DA" w:rsidRPr="00805BA6" w14:paraId="38FF3960" w14:textId="77777777" w:rsidTr="00C104A8">
        <w:tc>
          <w:tcPr>
            <w:tcW w:w="1665" w:type="dxa"/>
          </w:tcPr>
          <w:p w14:paraId="3FE85557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Qualitative studies</w:t>
            </w:r>
          </w:p>
        </w:tc>
        <w:tc>
          <w:tcPr>
            <w:tcW w:w="1732" w:type="dxa"/>
          </w:tcPr>
          <w:p w14:paraId="4F1EB396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550" w:type="dxa"/>
          </w:tcPr>
          <w:p w14:paraId="67DC582F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732" w:type="dxa"/>
          </w:tcPr>
          <w:p w14:paraId="0B2FE2FC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976" w:type="dxa"/>
          </w:tcPr>
          <w:p w14:paraId="4723A434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394" w:type="dxa"/>
          </w:tcPr>
          <w:p w14:paraId="3D5F43BF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304" w:type="dxa"/>
          </w:tcPr>
          <w:p w14:paraId="0AB6BC99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627" w:type="dxa"/>
          </w:tcPr>
          <w:p w14:paraId="1F6DF4A1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616" w:type="dxa"/>
          </w:tcPr>
          <w:p w14:paraId="584E7D0F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Mixed method studies</w:t>
            </w:r>
          </w:p>
        </w:tc>
        <w:tc>
          <w:tcPr>
            <w:tcW w:w="1229" w:type="dxa"/>
          </w:tcPr>
          <w:p w14:paraId="5620879B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</w:p>
        </w:tc>
      </w:tr>
      <w:tr w:rsidR="00AF06DA" w:rsidRPr="00805BA6" w14:paraId="7D1072E2" w14:textId="77777777" w:rsidTr="00C104A8">
        <w:tc>
          <w:tcPr>
            <w:tcW w:w="1665" w:type="dxa"/>
          </w:tcPr>
          <w:p w14:paraId="3248D937" w14:textId="77777777" w:rsidR="00AF06DA" w:rsidRPr="00805BA6" w:rsidRDefault="00AF06DA" w:rsidP="004F4497">
            <w:pPr>
              <w:spacing w:after="0"/>
              <w:ind w:left="0" w:firstLine="0"/>
              <w:jc w:val="right"/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t xml:space="preserve">1.1. Is the qualitative approach appropriate to </w:t>
            </w: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lastRenderedPageBreak/>
              <w:t>answer the research question?</w:t>
            </w:r>
          </w:p>
        </w:tc>
        <w:tc>
          <w:tcPr>
            <w:tcW w:w="1732" w:type="dxa"/>
          </w:tcPr>
          <w:p w14:paraId="2FC1D571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550" w:type="dxa"/>
          </w:tcPr>
          <w:p w14:paraId="3A262E50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732" w:type="dxa"/>
          </w:tcPr>
          <w:p w14:paraId="65CB79DE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976" w:type="dxa"/>
          </w:tcPr>
          <w:p w14:paraId="4A0F2C70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394" w:type="dxa"/>
          </w:tcPr>
          <w:p w14:paraId="4328A904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304" w:type="dxa"/>
          </w:tcPr>
          <w:p w14:paraId="09E8E09D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627" w:type="dxa"/>
          </w:tcPr>
          <w:p w14:paraId="45FD9890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616" w:type="dxa"/>
          </w:tcPr>
          <w:p w14:paraId="2CD2A8A0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t xml:space="preserve">5.1. Is there an adequate rationale for using a mixed </w:t>
            </w: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lastRenderedPageBreak/>
              <w:t>methods design to address the research question?</w:t>
            </w:r>
          </w:p>
        </w:tc>
        <w:tc>
          <w:tcPr>
            <w:tcW w:w="1229" w:type="dxa"/>
          </w:tcPr>
          <w:p w14:paraId="289BD393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lastRenderedPageBreak/>
              <w:t xml:space="preserve">No, no rationale is provided </w:t>
            </w:r>
          </w:p>
        </w:tc>
      </w:tr>
      <w:tr w:rsidR="00AF06DA" w:rsidRPr="00805BA6" w14:paraId="1DD4F43A" w14:textId="77777777" w:rsidTr="00C104A8">
        <w:tc>
          <w:tcPr>
            <w:tcW w:w="1665" w:type="dxa"/>
          </w:tcPr>
          <w:p w14:paraId="7B14490D" w14:textId="77777777" w:rsidR="00AF06DA" w:rsidRPr="00805BA6" w:rsidRDefault="00AF06DA" w:rsidP="004F4497">
            <w:pPr>
              <w:spacing w:after="0"/>
              <w:ind w:left="0" w:firstLine="0"/>
              <w:jc w:val="right"/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t>1.2. Are the qualitative data collection methods adequate to address the research question?</w:t>
            </w:r>
          </w:p>
        </w:tc>
        <w:tc>
          <w:tcPr>
            <w:tcW w:w="1732" w:type="dxa"/>
          </w:tcPr>
          <w:p w14:paraId="544368CA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, one method was used</w:t>
            </w:r>
          </w:p>
        </w:tc>
        <w:tc>
          <w:tcPr>
            <w:tcW w:w="1550" w:type="dxa"/>
          </w:tcPr>
          <w:p w14:paraId="3917EAF8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No, the data collected were relevant but not fully referent to research questions</w:t>
            </w:r>
          </w:p>
        </w:tc>
        <w:tc>
          <w:tcPr>
            <w:tcW w:w="1732" w:type="dxa"/>
          </w:tcPr>
          <w:p w14:paraId="659E00E9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, three different and complementary methods were used</w:t>
            </w:r>
          </w:p>
        </w:tc>
        <w:tc>
          <w:tcPr>
            <w:tcW w:w="976" w:type="dxa"/>
          </w:tcPr>
          <w:p w14:paraId="7995DC28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, one method was used</w:t>
            </w:r>
          </w:p>
        </w:tc>
        <w:tc>
          <w:tcPr>
            <w:tcW w:w="1394" w:type="dxa"/>
          </w:tcPr>
          <w:p w14:paraId="052BF1DB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No, the extracts were reflective writings that were non-anonymous and that covered relevant topics but were not created in reference to the research questions</w:t>
            </w:r>
          </w:p>
        </w:tc>
        <w:tc>
          <w:tcPr>
            <w:tcW w:w="1304" w:type="dxa"/>
          </w:tcPr>
          <w:p w14:paraId="01EA13D6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Yes, a longitudinal qualitative case study method was used with graphic elicitation </w:t>
            </w:r>
          </w:p>
        </w:tc>
        <w:tc>
          <w:tcPr>
            <w:tcW w:w="1627" w:type="dxa"/>
          </w:tcPr>
          <w:p w14:paraId="0C07B1D7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, two complementary methods were used</w:t>
            </w:r>
          </w:p>
        </w:tc>
        <w:tc>
          <w:tcPr>
            <w:tcW w:w="1616" w:type="dxa"/>
          </w:tcPr>
          <w:p w14:paraId="1E3E4852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t>5.2. Are the different components of the study effectively integrated to answer the research question?</w:t>
            </w:r>
          </w:p>
        </w:tc>
        <w:tc>
          <w:tcPr>
            <w:tcW w:w="1229" w:type="dxa"/>
          </w:tcPr>
          <w:p w14:paraId="566939A3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No, there was no formal integration</w:t>
            </w:r>
          </w:p>
        </w:tc>
      </w:tr>
      <w:tr w:rsidR="00AF06DA" w:rsidRPr="00805BA6" w14:paraId="2461D266" w14:textId="77777777" w:rsidTr="00C104A8">
        <w:tc>
          <w:tcPr>
            <w:tcW w:w="1665" w:type="dxa"/>
          </w:tcPr>
          <w:p w14:paraId="0DAA1450" w14:textId="77777777" w:rsidR="00AF06DA" w:rsidRPr="00805BA6" w:rsidRDefault="00AF06DA" w:rsidP="004F4497">
            <w:pPr>
              <w:spacing w:after="0"/>
              <w:ind w:left="0" w:firstLine="0"/>
              <w:jc w:val="right"/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lastRenderedPageBreak/>
              <w:t>1.3. Are the findings adequately derived from the data?</w:t>
            </w:r>
          </w:p>
        </w:tc>
        <w:tc>
          <w:tcPr>
            <w:tcW w:w="1732" w:type="dxa"/>
          </w:tcPr>
          <w:p w14:paraId="50DA003A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, a very thorough description of the analytic approach was provided</w:t>
            </w:r>
          </w:p>
        </w:tc>
        <w:tc>
          <w:tcPr>
            <w:tcW w:w="1550" w:type="dxa"/>
          </w:tcPr>
          <w:p w14:paraId="56478FA1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No, the analysis is incompletely articulated </w:t>
            </w:r>
          </w:p>
        </w:tc>
        <w:tc>
          <w:tcPr>
            <w:tcW w:w="1732" w:type="dxa"/>
          </w:tcPr>
          <w:p w14:paraId="125DF62C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Yes, a thorough analytic account is presented, findings are also further explicated in the form of generated propositions (inferences) </w:t>
            </w:r>
          </w:p>
        </w:tc>
        <w:tc>
          <w:tcPr>
            <w:tcW w:w="976" w:type="dxa"/>
          </w:tcPr>
          <w:p w14:paraId="39B9B1ED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, a thorough description of the analytic approach was provided</w:t>
            </w:r>
          </w:p>
        </w:tc>
        <w:tc>
          <w:tcPr>
            <w:tcW w:w="1394" w:type="dxa"/>
          </w:tcPr>
          <w:p w14:paraId="23EBB6ED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No, the method of analysis is incompletely explicated </w:t>
            </w:r>
          </w:p>
        </w:tc>
        <w:tc>
          <w:tcPr>
            <w:tcW w:w="1304" w:type="dxa"/>
          </w:tcPr>
          <w:p w14:paraId="24D5762B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Yes, there was a thorough explanation of the analytic </w:t>
            </w:r>
            <w:proofErr w:type="gramStart"/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method</w:t>
            </w:r>
            <w:proofErr w:type="gramEnd"/>
          </w:p>
          <w:p w14:paraId="2C2321D2" w14:textId="77777777" w:rsidR="00AF06DA" w:rsidRPr="00805BA6" w:rsidRDefault="00AF06DA" w:rsidP="004F449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627" w:type="dxa"/>
          </w:tcPr>
          <w:p w14:paraId="5AD532BB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No, whilst there are in-depth discussions of methods and processes relevant to data collection, the actual method of analysis is not explicated </w:t>
            </w:r>
          </w:p>
        </w:tc>
        <w:tc>
          <w:tcPr>
            <w:tcW w:w="1616" w:type="dxa"/>
          </w:tcPr>
          <w:p w14:paraId="400807AD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t>5.3. Are the outputs of the integration of qualitative and quantitative components adequately interpreted?</w:t>
            </w:r>
          </w:p>
        </w:tc>
        <w:tc>
          <w:tcPr>
            <w:tcW w:w="1229" w:type="dxa"/>
          </w:tcPr>
          <w:p w14:paraId="0F1B463A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No, there was no formal integration to interpret </w:t>
            </w:r>
          </w:p>
        </w:tc>
      </w:tr>
      <w:tr w:rsidR="00AF06DA" w:rsidRPr="00805BA6" w14:paraId="61539A51" w14:textId="77777777" w:rsidTr="00C104A8">
        <w:tc>
          <w:tcPr>
            <w:tcW w:w="1665" w:type="dxa"/>
          </w:tcPr>
          <w:p w14:paraId="57D156CA" w14:textId="77777777" w:rsidR="00AF06DA" w:rsidRPr="00805BA6" w:rsidRDefault="00AF06DA" w:rsidP="004F4497">
            <w:pPr>
              <w:spacing w:after="0"/>
              <w:ind w:left="0" w:firstLine="0"/>
              <w:jc w:val="right"/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t>1.4. Is the interpretation of results sufficiently substantiated by data?</w:t>
            </w:r>
          </w:p>
        </w:tc>
        <w:tc>
          <w:tcPr>
            <w:tcW w:w="1732" w:type="dxa"/>
          </w:tcPr>
          <w:p w14:paraId="14FB6504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, illustrative quotes are used very comprehensively</w:t>
            </w:r>
          </w:p>
        </w:tc>
        <w:tc>
          <w:tcPr>
            <w:tcW w:w="1550" w:type="dxa"/>
          </w:tcPr>
          <w:p w14:paraId="0B5F17EF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No, there is insufficient presentation of quotes and insufficient linkage between interpretations and data </w:t>
            </w:r>
          </w:p>
        </w:tc>
        <w:tc>
          <w:tcPr>
            <w:tcW w:w="1732" w:type="dxa"/>
          </w:tcPr>
          <w:p w14:paraId="5A25D841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Yes, illustrative quotes are used very comprehensively </w:t>
            </w:r>
          </w:p>
        </w:tc>
        <w:tc>
          <w:tcPr>
            <w:tcW w:w="976" w:type="dxa"/>
          </w:tcPr>
          <w:p w14:paraId="78E62ACC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bookmarkStart w:id="0" w:name="_Hlk144390786"/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No, whilst illustrative quotes are provided, there are interpretations made at times with no textual evidence </w:t>
            </w:r>
            <w:bookmarkEnd w:id="0"/>
          </w:p>
        </w:tc>
        <w:tc>
          <w:tcPr>
            <w:tcW w:w="1394" w:type="dxa"/>
          </w:tcPr>
          <w:p w14:paraId="3104D79C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304" w:type="dxa"/>
          </w:tcPr>
          <w:p w14:paraId="21D04D1F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627" w:type="dxa"/>
          </w:tcPr>
          <w:p w14:paraId="4F2B62BF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No, on some occasions, in-depth interpretations are given without textual evidence</w:t>
            </w:r>
          </w:p>
        </w:tc>
        <w:tc>
          <w:tcPr>
            <w:tcW w:w="1616" w:type="dxa"/>
          </w:tcPr>
          <w:p w14:paraId="4E7813F9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t xml:space="preserve">5.4. Are divergences and inconsistencies between quantitative and qualitative results </w:t>
            </w: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lastRenderedPageBreak/>
              <w:t>adequately addressed?</w:t>
            </w:r>
          </w:p>
        </w:tc>
        <w:tc>
          <w:tcPr>
            <w:tcW w:w="1229" w:type="dxa"/>
          </w:tcPr>
          <w:p w14:paraId="6FA32872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lastRenderedPageBreak/>
              <w:t>No, these were not addressed</w:t>
            </w:r>
          </w:p>
        </w:tc>
      </w:tr>
      <w:tr w:rsidR="00AF06DA" w:rsidRPr="00805BA6" w14:paraId="10CA1738" w14:textId="77777777" w:rsidTr="00C104A8">
        <w:tc>
          <w:tcPr>
            <w:tcW w:w="1665" w:type="dxa"/>
          </w:tcPr>
          <w:p w14:paraId="5F540DD5" w14:textId="77777777" w:rsidR="00AF06DA" w:rsidRPr="00805BA6" w:rsidRDefault="00AF06DA" w:rsidP="004F4497">
            <w:pPr>
              <w:spacing w:after="0"/>
              <w:ind w:left="0" w:firstLine="0"/>
              <w:jc w:val="right"/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t xml:space="preserve">1.5. Is there coherence between qualitative data sources, collection, </w:t>
            </w:r>
            <w:proofErr w:type="gramStart"/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t>analysis</w:t>
            </w:r>
            <w:proofErr w:type="gramEnd"/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t xml:space="preserve"> and interpretation?</w:t>
            </w:r>
          </w:p>
        </w:tc>
        <w:tc>
          <w:tcPr>
            <w:tcW w:w="1732" w:type="dxa"/>
          </w:tcPr>
          <w:p w14:paraId="36A3A09C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550" w:type="dxa"/>
          </w:tcPr>
          <w:p w14:paraId="3E5560A8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Yes, broadly speaking </w:t>
            </w:r>
          </w:p>
        </w:tc>
        <w:tc>
          <w:tcPr>
            <w:tcW w:w="1732" w:type="dxa"/>
          </w:tcPr>
          <w:p w14:paraId="6C69DAA8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976" w:type="dxa"/>
          </w:tcPr>
          <w:p w14:paraId="33F63FC4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394" w:type="dxa"/>
          </w:tcPr>
          <w:p w14:paraId="08F908DD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304" w:type="dxa"/>
          </w:tcPr>
          <w:p w14:paraId="54D5C4C6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627" w:type="dxa"/>
          </w:tcPr>
          <w:p w14:paraId="27EACC81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1616" w:type="dxa"/>
          </w:tcPr>
          <w:p w14:paraId="75B42BE7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i/>
                <w:iCs/>
                <w:color w:val="auto"/>
                <w:sz w:val="22"/>
                <w:szCs w:val="22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1229" w:type="dxa"/>
          </w:tcPr>
          <w:p w14:paraId="1C054238" w14:textId="77777777" w:rsidR="00AF06DA" w:rsidRPr="00805BA6" w:rsidRDefault="00AF06DA" w:rsidP="004F4497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805B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Yes</w:t>
            </w:r>
          </w:p>
        </w:tc>
      </w:tr>
    </w:tbl>
    <w:p w14:paraId="33E96DA7" w14:textId="77777777" w:rsidR="00AF06DA" w:rsidRPr="00805BA6" w:rsidRDefault="00AF06DA" w:rsidP="00AF06DA">
      <w:pPr>
        <w:spacing w:after="0"/>
        <w:ind w:left="0" w:firstLine="0"/>
        <w:rPr>
          <w:rFonts w:asciiTheme="minorHAnsi" w:hAnsiTheme="minorHAnsi" w:cstheme="minorHAnsi"/>
          <w:color w:val="auto"/>
          <w:sz w:val="22"/>
          <w:szCs w:val="22"/>
        </w:rPr>
      </w:pPr>
    </w:p>
    <w:p w14:paraId="172198B3" w14:textId="77777777" w:rsidR="00F007F9" w:rsidRDefault="00F007F9"/>
    <w:sectPr w:rsidR="00F007F9" w:rsidSect="007D5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880597"/>
    <w:multiLevelType w:val="hybridMultilevel"/>
    <w:tmpl w:val="7A4877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174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036"/>
    <w:rsid w:val="00194B60"/>
    <w:rsid w:val="002F660E"/>
    <w:rsid w:val="00732281"/>
    <w:rsid w:val="007D5036"/>
    <w:rsid w:val="00AF06DA"/>
    <w:rsid w:val="00BA2842"/>
    <w:rsid w:val="00C03E0F"/>
    <w:rsid w:val="00C104A8"/>
    <w:rsid w:val="00EF0693"/>
    <w:rsid w:val="00F007F9"/>
    <w:rsid w:val="00F8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D8ADB"/>
  <w15:chartTrackingRefBased/>
  <w15:docId w15:val="{F85B8D72-59B4-45B3-9753-00070EF43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6DA"/>
    <w:pPr>
      <w:spacing w:after="4" w:line="360" w:lineRule="auto"/>
      <w:ind w:left="461" w:hanging="10"/>
    </w:pPr>
    <w:rPr>
      <w:rFonts w:ascii="Calibri" w:eastAsia="Calibri" w:hAnsi="Calibri" w:cs="Calibri"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0">
    <w:name w:val="Table Grid0"/>
    <w:basedOn w:val="TableNormal"/>
    <w:uiPriority w:val="39"/>
    <w:rsid w:val="00AF06DA"/>
    <w:pPr>
      <w:spacing w:after="0" w:line="240" w:lineRule="auto"/>
    </w:pPr>
    <w:rPr>
      <w:rFonts w:eastAsiaTheme="minorEastAsia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06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o Berry</dc:creator>
  <cp:keywords/>
  <dc:description/>
  <cp:lastModifiedBy>Clio Berry</cp:lastModifiedBy>
  <cp:revision>4</cp:revision>
  <dcterms:created xsi:type="dcterms:W3CDTF">2024-03-12T16:43:00Z</dcterms:created>
  <dcterms:modified xsi:type="dcterms:W3CDTF">2024-05-21T10:03:00Z</dcterms:modified>
</cp:coreProperties>
</file>